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CFACB" w14:textId="1317D76D" w:rsidR="0037785E" w:rsidRPr="0037785E" w:rsidRDefault="0037785E" w:rsidP="0037785E">
      <w:pPr>
        <w:spacing w:after="200" w:line="276" w:lineRule="auto"/>
        <w:rPr>
          <w:rFonts w:ascii="Arial" w:eastAsia="Arial" w:hAnsi="Arial" w:cs="Arial"/>
          <w:bCs/>
          <w:color w:val="000000"/>
          <w:kern w:val="0"/>
          <w14:ligatures w14:val="none"/>
        </w:rPr>
      </w:pPr>
      <w:r w:rsidRPr="00DD5B35">
        <w:rPr>
          <w:rFonts w:ascii="Arial" w:eastAsia="Arial" w:hAnsi="Arial" w:cs="Arial"/>
          <w:b/>
          <w:i/>
          <w:iCs/>
          <w:color w:val="000000"/>
          <w:kern w:val="0"/>
          <w:u w:val="single"/>
          <w14:ligatures w14:val="none"/>
        </w:rPr>
        <w:t>Supplementary Table 1</w:t>
      </w:r>
      <w:r w:rsidR="00DD5B35" w:rsidRPr="00DD5B35">
        <w:rPr>
          <w:rFonts w:ascii="Arial" w:eastAsia="Arial" w:hAnsi="Arial" w:cs="Arial"/>
          <w:b/>
          <w:i/>
          <w:iCs/>
          <w:color w:val="000000"/>
          <w:kern w:val="0"/>
          <w:u w:val="single"/>
          <w14:ligatures w14:val="none"/>
        </w:rPr>
        <w:t xml:space="preserve"> Title:</w:t>
      </w:r>
      <w:r w:rsidR="00DD5B35" w:rsidRPr="00DD5B35">
        <w:rPr>
          <w:rFonts w:ascii="Arial" w:eastAsia="Arial" w:hAnsi="Arial" w:cs="Arial"/>
          <w:bCs/>
          <w:i/>
          <w:iCs/>
          <w:color w:val="000000"/>
          <w:kern w:val="0"/>
          <w14:ligatures w14:val="none"/>
        </w:rPr>
        <w:t xml:space="preserve"> </w:t>
      </w:r>
      <w:r w:rsidR="00DD5B35">
        <w:rPr>
          <w:rFonts w:ascii="Arial" w:eastAsia="Arial" w:hAnsi="Arial" w:cs="Arial"/>
          <w:bCs/>
          <w:color w:val="000000"/>
          <w:kern w:val="0"/>
          <w14:ligatures w14:val="none"/>
        </w:rPr>
        <w:t>Demographic Characteristics of Veterans Diagnosed with and without SARS-CoV-2 Infection via the Diagnostic Code U07.1</w:t>
      </w:r>
    </w:p>
    <w:tbl>
      <w:tblPr>
        <w:tblStyle w:val="TableGrid1"/>
        <w:tblW w:w="10710" w:type="dxa"/>
        <w:tblInd w:w="-540" w:type="dxa"/>
        <w:tblBorders>
          <w:left w:val="none" w:sz="0" w:space="0" w:color="auto"/>
          <w:right w:val="none" w:sz="0" w:space="0" w:color="auto"/>
          <w:insideV w:val="nil"/>
        </w:tblBorders>
        <w:tblLook w:val="04A0" w:firstRow="1" w:lastRow="0" w:firstColumn="1" w:lastColumn="0" w:noHBand="0" w:noVBand="1"/>
      </w:tblPr>
      <w:tblGrid>
        <w:gridCol w:w="4050"/>
        <w:gridCol w:w="1890"/>
        <w:gridCol w:w="1890"/>
        <w:gridCol w:w="1800"/>
        <w:gridCol w:w="1080"/>
      </w:tblGrid>
      <w:tr w:rsidR="0037785E" w:rsidRPr="0037785E" w14:paraId="2397C99A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A2E270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9BCC86" w14:textId="77777777" w:rsidR="0037785E" w:rsidRPr="0037785E" w:rsidRDefault="0037785E" w:rsidP="0037785E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020520" w14:textId="77777777" w:rsidR="0037785E" w:rsidRPr="0037785E" w:rsidRDefault="0037785E" w:rsidP="0037785E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U07.1 Negativ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B8B6B4D" w14:textId="77777777" w:rsidR="0037785E" w:rsidRPr="0037785E" w:rsidRDefault="0037785E" w:rsidP="0037785E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U07.1 Positiv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EA0382C" w14:textId="77777777" w:rsidR="0037785E" w:rsidRPr="0037785E" w:rsidRDefault="0037785E" w:rsidP="0037785E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37785E" w:rsidRPr="0037785E" w14:paraId="0701ED64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1DD5B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09C8CDF" w14:textId="77777777" w:rsidR="0037785E" w:rsidRPr="0037785E" w:rsidRDefault="0037785E" w:rsidP="0037785E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N=23,49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0D5141D" w14:textId="77777777" w:rsidR="0037785E" w:rsidRPr="0037785E" w:rsidRDefault="0037785E" w:rsidP="0037785E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N=12,87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97172DB" w14:textId="77777777" w:rsidR="0037785E" w:rsidRPr="0037785E" w:rsidRDefault="0037785E" w:rsidP="0037785E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N=10,61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4FF8A0" w14:textId="77777777" w:rsidR="0037785E" w:rsidRPr="0037785E" w:rsidRDefault="0037785E" w:rsidP="0037785E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37785E" w:rsidRPr="0037785E" w14:paraId="7899064C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FFCD1F1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ge (Year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0F08B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CEC34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26505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BE5C3E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20D25B34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193973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18 to 4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61CA10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655 (11.3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359413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656 (12.9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268D2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999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9.4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01EC4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53553B0F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10193A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41 to 5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48A95F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781 (11.8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3A7B08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687 (13.1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32ABF8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094 (10.3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A03154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39CBD042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7C7939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51 to 6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E765D0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118 (17.5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DDBA67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339 (18.2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E8E03A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779 (16.8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92F61E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471EC7F4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B0138A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61 to 7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8E8811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966 (21.1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AC4DC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716 (21.1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F31AF8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250 (21.2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026AF4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795A2EAC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2E9A5F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71 to 8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890FC2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6,595 (28.1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253A1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398 (26.4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8321C0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197 (30.1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56A480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00C869C3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3BD7F8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≥8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7D278C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381 (10.1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6FFAC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083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8.4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2F47CA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298 (12.2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85E329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0F0E5AEA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38DFE36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5E231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7483D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F332A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E9FFF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42A87897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4C279D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Femal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3C99EE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0,280 (86.3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8E1BD5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1,023 (85.6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28852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9,257 (87.2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888C98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0423F28E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27214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Mal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358F1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216 (13.7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DC04D5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856 (14.4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562C09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360 (12.8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8843CF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0F4890DB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1CD9D2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DD3BE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4F2AD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2B367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1D68F6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163C997B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DE9CFA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 Whit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DCF954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6,897 (71.9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F9DADF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9,356 (72.6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279DE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7,541 (71.0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DE21B4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6DB4DCA6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DD8C9B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 American Indian or Alaska Nativ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0C0517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236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0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D0335F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42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1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F3989C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94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0.9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66D98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387D8E08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E81B1D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 Asia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090170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254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1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CFB7B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49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2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5C8ABD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05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0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E7563A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5F1C2C59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3BEACD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 Black or African America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FA599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526 (15.0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34C2F1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745 (13.5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B6ECB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781 (16.8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0A3987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37C2980B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6DE317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 Native Hawaiian or Other Pacific Islande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51D7C7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247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1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73D15A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28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0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74B6D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19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1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97CDE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52B2ACBD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4FAD4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 Unknow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EB71C1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2,336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9.9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BE5B8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359 (10.6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ECA1F8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977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9.2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28AE4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20EF24DC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99AB6C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52232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1A7B1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F1BE0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E132E9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686AD139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65C2C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Hispanic or Latino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7EDD7E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409 (14.5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A80BF0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009 (15.6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82DC1B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400 (13.2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E6D769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404C3A5F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E9602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Not Hispanic or Latino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81AC05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8,693 (79.6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550987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0,024 (77.8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FF64AD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8,669 (81.7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6A342F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0B6DD8A0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681D0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Unknow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02EC9E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394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5.9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E04380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846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6.6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2E706B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8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5.2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3FA7BD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79A6B0AF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1C2CB9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EC6A5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B8106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5A0AE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05FE37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17EB8499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AD522F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Wes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DAB031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012 (12.8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4A3883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635 (12.7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0AE6D0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377 (13.0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E9A138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49E54B92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14AACA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Midwes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8CEA96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701 (15.8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B44F43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029 (15.8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598CC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672 (15.7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97A0A2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2B872AF9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90F71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Northeas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064A33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2,203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9.4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FD58DA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106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8.6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EA82D5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097 (10.3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E11FA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4FA45FAE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8850D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Southeas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793609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270 (18.2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EE4C9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159 (16.8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FFC0ED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111 (19.9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3D363B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41EAAC93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FF7830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Southwes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569B3A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6,202 (26.4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31EC67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672 (28.5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EB1B70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530 (23.8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2C7468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04B2FFDE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EB47F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Others/Unknow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73489E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108 (17.5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59C0F9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278 (17.7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0F844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830 (17.2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153536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2942B702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0EA7A3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Rurality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41F6B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A20CB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CF951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597527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0B7EBB2A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73882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City Tow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E3B953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804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7.7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ED73BD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074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8.3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20569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730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6.9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DA5C4E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0D5C3E3C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7DF026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Small Town Rural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16C734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345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5.7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88F2B4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801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6.2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7D383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44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5.1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9E33B0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64CCDB4D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6CC2A3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Urba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7D209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6,478 (70.1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858A7D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8,823 (68.5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2C7CB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7,655 (72.1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B8421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10163680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205FC7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Unknow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B3B68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869 (16.5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B6F1E1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181 (16.9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0E1E3D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688 (15.9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EDC11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7C759556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35927C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BMI groups(kg/m</w:t>
            </w: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416B8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7C52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E36D9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2EF2BF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50DE49A1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5EF0DC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Underweight (&lt; 18.5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EF1AAE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353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5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836E8B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73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3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D8A8B5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80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1.7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70FB6A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778DDE48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BB8B1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Normal weight (18.5 - 24.9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7D3D6E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160 (17.7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E77AB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108 (16.4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F5C67F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052 (19.3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70C8D1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0DD8F926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895671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Overweight (25 - 91.9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69FDB3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7,436 (31.6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DA9468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087 (31.7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203DE2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349 (31.5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6E0C4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09A45D39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DAF10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Obese (30 - 39.9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55EA68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9,463 (40.3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26D62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5,354 (41.6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BF2FCA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109 (38.7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3D33BA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78B9974A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99086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 xml:space="preserve">   Morbidly Obese (40+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6E365A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923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8.2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C0820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039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8.1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049263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884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8.3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14C572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55B3EB59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2EDDD5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Unknow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50CBA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61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0.7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8A10A2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18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0.9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51048B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43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0.4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C2BC0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3E6CE4B4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58A5F2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E3355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82315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AB64D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348799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0.022</w:t>
            </w:r>
          </w:p>
        </w:tc>
      </w:tr>
      <w:tr w:rsidR="0037785E" w:rsidRPr="0037785E" w14:paraId="39F9D284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8EA13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Current Smoke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CC5E7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083 (13.1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F50521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759 (13.7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76A474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324 (12.5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33D192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33D82949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00DEF6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Former Smoke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1A5963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9,584 (40.8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880690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5,208 (40.4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149785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376 (41.2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A9BBE1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0873DACC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6B4A07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Never Smoke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A7C27D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9,497 (40.4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810D7D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5,159 (40.1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936300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338 (40.9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EDE126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7B624982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F9D897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Unknow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9B0884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332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5.7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4680B8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753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5.8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68EA1F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79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5.5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8E95B5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46CA88DC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AAFAD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omorbidities (within 2 years pre-index date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64B75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DA137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28AE8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BCD1D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37785E" w:rsidRPr="0037785E" w14:paraId="18C87A54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F1276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Chronical Kidney Disease (CKD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8817F3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943 (16.8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F986C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913 (14.9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1B3F2B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030 (19.1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73CE9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776B959D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E09A07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Liver diseas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25EA93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990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8.5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48D5EB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012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7.9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E7883B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978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9.2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062553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2DDF2732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578D2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Hypertension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AD04CA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4,981 (63.8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1A1B0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7,852 (61.0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88CC73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7,129 (67.1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C4899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42596E32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EF6BA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Diabete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000B76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8,293 (35.3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68817C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320 (33.5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E04D35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973 (37.4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A2D2E6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31ABBADE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E5530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COPD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7AEE55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667 (19.9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BA23F6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238 (17.4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A67671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429 (22.9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BEA2C2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2C19B0F8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42C9810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OVID-19 positivity record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D2673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CF8FA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C733F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206D9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37785E" w:rsidRPr="0037785E" w14:paraId="18E418D6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0A6F5E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COVID-19 disease more than onc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033A62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790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3.4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87947A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380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3.0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FBFDC8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410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3.9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E7C7D6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45C8C132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998E9B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Vaccination status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00810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622C7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51285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685CAF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2DA93C7F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1A875F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Full Vaccinated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6C2D75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4,790 (62.9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BCC883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7,995 (62.1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0935F6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6,795 (64.0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BFEB0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1EE1CC17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082A7C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Partially vaccinated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6A8C3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702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7.2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92633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901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7.0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BF5F0A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801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 7.5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1E1A3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5BBBDFF6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5F42B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Unvaccinated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8FD87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7,004 (29.8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57174C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983 (30.9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C9AAF4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021 (28.5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542B8E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37785E" w:rsidRPr="0037785E" w14:paraId="54DE8BBD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18BD81A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Hospitalized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EE415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4CEBD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01478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22533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37785E" w:rsidRPr="0037785E" w14:paraId="435729CE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8A3C50C" w14:textId="77777777" w:rsidR="0037785E" w:rsidRPr="0037785E" w:rsidRDefault="0037785E" w:rsidP="003778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Hospitalization or ICU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DCB5312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6,510 (27.7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3EC12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318 (18.0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E854A1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192 (39.5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791CEA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2E9756D2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B93CA" w14:textId="77777777" w:rsidR="0037785E" w:rsidRPr="0037785E" w:rsidRDefault="0037785E" w:rsidP="003778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reatment for COVID-19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91589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00792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34343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C40F99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37785E" w:rsidRPr="0037785E" w14:paraId="39E9B726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A81E3" w14:textId="77777777" w:rsidR="0037785E" w:rsidRPr="0037785E" w:rsidRDefault="0037785E" w:rsidP="0037785E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Mechanical Ventilation us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585EC3C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1,940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8.3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C47C8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727 </w:t>
            </w:r>
            <w:proofErr w:type="gramStart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( 5.6</w:t>
            </w:r>
            <w:proofErr w:type="gramEnd"/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EB4DB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213 (11.4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F1168AE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18C64AD8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562401C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Oxygen Therapy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E64E205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813 (20.5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F3FB28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615 (12.5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9B0E7A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198 (30.1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B36F6B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273BD294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A31F453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Antibiotic meds us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976BBF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6,725 (28.6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14D156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2,870 (22.3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8AFA058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855 (36.3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4A70A1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6926C1E9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D0A3BA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Antiviral meds us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C9F3EDF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6,014 (25.6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43BDC9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1,728 (13.4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78B203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286 (40.4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F5FCC2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271C1DCC" w14:textId="77777777" w:rsidTr="0037785E"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EEA0321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   Corticosteroid use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286C9A7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7,367 (31.4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F2DC2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3,070 (23.8%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AF42E10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4,297 (40.5%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498059D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37785E"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</w:tr>
      <w:tr w:rsidR="0037785E" w:rsidRPr="0037785E" w14:paraId="00333B0E" w14:textId="77777777" w:rsidTr="0037785E">
        <w:tc>
          <w:tcPr>
            <w:tcW w:w="1071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AFD2B4" w14:textId="77777777" w:rsidR="0037785E" w:rsidRPr="0037785E" w:rsidRDefault="0037785E" w:rsidP="0037785E">
            <w:pPr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</w:tbl>
    <w:p w14:paraId="12C4F74B" w14:textId="5C690608" w:rsidR="0037785E" w:rsidRPr="0037785E" w:rsidRDefault="00E43ADC">
      <w:pPr>
        <w:rPr>
          <w:rFonts w:ascii="Arial" w:hAnsi="Arial" w:cs="Arial"/>
        </w:rPr>
      </w:pPr>
      <w:r w:rsidRPr="00E43ADC">
        <w:rPr>
          <w:rFonts w:ascii="Arial" w:hAnsi="Arial" w:cs="Arial"/>
          <w:b/>
          <w:bCs/>
          <w:i/>
          <w:iCs/>
          <w:u w:val="single"/>
        </w:rPr>
        <w:t>Supplementary Table 1 Legend:</w:t>
      </w:r>
      <w:r>
        <w:rPr>
          <w:rFonts w:ascii="Arial" w:hAnsi="Arial" w:cs="Arial"/>
        </w:rPr>
        <w:t xml:space="preserve"> </w:t>
      </w:r>
      <w:r w:rsidRPr="007157F7">
        <w:rPr>
          <w:rFonts w:ascii="Arial" w:hAnsi="Arial" w:cs="Arial"/>
          <w:i/>
          <w:iCs/>
        </w:rPr>
        <w:t xml:space="preserve">Selected </w:t>
      </w:r>
      <w:r w:rsidRPr="007157F7">
        <w:rPr>
          <w:rFonts w:ascii="Arial" w:hAnsi="Arial" w:cs="Arial"/>
          <w:bCs/>
          <w:i/>
          <w:iCs/>
        </w:rPr>
        <w:t xml:space="preserve">clinical characteristics of veterans with </w:t>
      </w:r>
      <w:r>
        <w:rPr>
          <w:rFonts w:ascii="Arial" w:hAnsi="Arial" w:cs="Arial"/>
          <w:bCs/>
          <w:i/>
          <w:iCs/>
        </w:rPr>
        <w:t xml:space="preserve">and without a </w:t>
      </w:r>
      <w:r w:rsidRPr="007157F7">
        <w:rPr>
          <w:rFonts w:ascii="Arial" w:hAnsi="Arial" w:cs="Arial"/>
          <w:bCs/>
          <w:i/>
          <w:iCs/>
        </w:rPr>
        <w:t>SARS-CoV-2 infection</w:t>
      </w:r>
      <w:r>
        <w:rPr>
          <w:rFonts w:ascii="Arial" w:hAnsi="Arial" w:cs="Arial"/>
          <w:bCs/>
          <w:i/>
          <w:iCs/>
        </w:rPr>
        <w:t xml:space="preserve">, using the diagnostic code U07.1, </w:t>
      </w:r>
      <w:r w:rsidRPr="007157F7">
        <w:rPr>
          <w:rFonts w:ascii="Arial" w:hAnsi="Arial" w:cs="Arial"/>
          <w:bCs/>
          <w:i/>
          <w:iCs/>
        </w:rPr>
        <w:t xml:space="preserve">between </w:t>
      </w:r>
      <w:r>
        <w:rPr>
          <w:rFonts w:ascii="Arial" w:hAnsi="Arial" w:cs="Arial"/>
          <w:bCs/>
          <w:i/>
          <w:iCs/>
        </w:rPr>
        <w:t>September</w:t>
      </w:r>
      <w:r w:rsidRPr="007157F7">
        <w:rPr>
          <w:rFonts w:ascii="Arial" w:hAnsi="Arial" w:cs="Arial"/>
          <w:bCs/>
          <w:i/>
          <w:iCs/>
        </w:rPr>
        <w:t xml:space="preserve"> 2021 and July 2023</w:t>
      </w:r>
      <w:r>
        <w:rPr>
          <w:rFonts w:ascii="Arial" w:hAnsi="Arial" w:cs="Arial"/>
          <w:bCs/>
          <w:i/>
          <w:iCs/>
        </w:rPr>
        <w:t>.</w:t>
      </w:r>
      <w:r w:rsidRPr="007157F7">
        <w:rPr>
          <w:rFonts w:ascii="Arial" w:hAnsi="Arial" w:cs="Arial"/>
          <w:bCs/>
          <w:i/>
          <w:iCs/>
        </w:rPr>
        <w:t xml:space="preserve"> </w:t>
      </w:r>
      <w:r>
        <w:rPr>
          <w:rFonts w:ascii="Arial" w:hAnsi="Arial" w:cs="Arial"/>
          <w:bCs/>
          <w:i/>
          <w:iCs/>
        </w:rPr>
        <w:t xml:space="preserve">All section headings are bolded. </w:t>
      </w:r>
      <w:r w:rsidRPr="007157F7">
        <w:rPr>
          <w:rFonts w:ascii="Arial" w:hAnsi="Arial" w:cs="Arial"/>
          <w:bCs/>
          <w:i/>
          <w:iCs/>
        </w:rPr>
        <w:t>PCC: Post-COVID Conditions.</w:t>
      </w:r>
      <w:r>
        <w:rPr>
          <w:rFonts w:ascii="Arial" w:hAnsi="Arial" w:cs="Arial"/>
          <w:bCs/>
          <w:i/>
          <w:iCs/>
        </w:rPr>
        <w:t xml:space="preserve"> </w:t>
      </w:r>
      <w:r w:rsidRPr="007157F7">
        <w:rPr>
          <w:rFonts w:ascii="Arial" w:hAnsi="Arial" w:cs="Arial"/>
          <w:bCs/>
          <w:i/>
          <w:iCs/>
        </w:rPr>
        <w:t>Unknow</w:t>
      </w:r>
      <w:r>
        <w:rPr>
          <w:rFonts w:ascii="Arial" w:hAnsi="Arial" w:cs="Arial"/>
          <w:bCs/>
          <w:i/>
          <w:iCs/>
        </w:rPr>
        <w:t>n</w:t>
      </w:r>
      <w:r w:rsidR="00391729">
        <w:rPr>
          <w:rFonts w:ascii="Arial" w:hAnsi="Arial" w:cs="Arial"/>
          <w:bCs/>
          <w:i/>
          <w:iCs/>
        </w:rPr>
        <w:t xml:space="preserve">: </w:t>
      </w:r>
      <w:r w:rsidRPr="007157F7">
        <w:rPr>
          <w:rFonts w:ascii="Arial" w:hAnsi="Arial" w:cs="Arial"/>
          <w:bCs/>
          <w:i/>
          <w:iCs/>
        </w:rPr>
        <w:t>missing data.</w:t>
      </w:r>
    </w:p>
    <w:sectPr w:rsidR="0037785E" w:rsidRPr="00377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85E"/>
    <w:rsid w:val="001E0D0B"/>
    <w:rsid w:val="0037785E"/>
    <w:rsid w:val="00391729"/>
    <w:rsid w:val="00542845"/>
    <w:rsid w:val="00DD5B35"/>
    <w:rsid w:val="00E4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5DEC4"/>
  <w15:chartTrackingRefBased/>
  <w15:docId w15:val="{A77E1713-069B-4DF2-A06D-2C57B2E2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7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8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8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8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8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8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8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8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8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8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8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8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7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8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7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8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7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8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78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8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8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85E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37785E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377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619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iller</dc:creator>
  <cp:keywords/>
  <dc:description/>
  <cp:lastModifiedBy>Aaron Miller</cp:lastModifiedBy>
  <cp:revision>1</cp:revision>
  <dcterms:created xsi:type="dcterms:W3CDTF">2025-06-23T19:48:00Z</dcterms:created>
  <dcterms:modified xsi:type="dcterms:W3CDTF">2025-06-23T20:38:00Z</dcterms:modified>
</cp:coreProperties>
</file>